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7344C" w14:textId="453BEB6E" w:rsidR="009B6BE0" w:rsidRPr="00EC10AD" w:rsidRDefault="00B74CF1" w:rsidP="00EC10AD">
      <w:pPr>
        <w:pStyle w:val="H2"/>
        <w:spacing w:after="0"/>
        <w:jc w:val="center"/>
        <w:rPr>
          <w:rFonts w:ascii="Garamond" w:hAnsi="Garamond"/>
          <w:sz w:val="22"/>
          <w:szCs w:val="22"/>
        </w:rPr>
      </w:pPr>
      <w:r w:rsidRPr="00EC10AD">
        <w:rPr>
          <w:rFonts w:ascii="Garamond" w:hAnsi="Garamond"/>
          <w:sz w:val="22"/>
          <w:szCs w:val="22"/>
        </w:rPr>
        <w:t xml:space="preserve">Supplementary </w:t>
      </w:r>
      <w:r w:rsidR="00A3720F">
        <w:rPr>
          <w:rFonts w:ascii="Garamond" w:hAnsi="Garamond"/>
          <w:sz w:val="22"/>
          <w:szCs w:val="22"/>
        </w:rPr>
        <w:t>Material</w:t>
      </w:r>
      <w:r w:rsidRPr="00EC10AD">
        <w:rPr>
          <w:rFonts w:ascii="Garamond" w:hAnsi="Garamond"/>
          <w:sz w:val="22"/>
          <w:szCs w:val="22"/>
        </w:rPr>
        <w:t xml:space="preserve"> 1: Quantitative Survey</w:t>
      </w:r>
    </w:p>
    <w:p w14:paraId="4330BA23" w14:textId="77777777" w:rsidR="001F3E36" w:rsidRPr="00EC10AD" w:rsidRDefault="001F3E36" w:rsidP="001F3E36">
      <w:pPr>
        <w:keepNext/>
        <w:spacing w:line="240" w:lineRule="auto"/>
        <w:rPr>
          <w:rFonts w:ascii="Garamond" w:hAnsi="Garamond"/>
          <w:b/>
        </w:rPr>
      </w:pPr>
    </w:p>
    <w:p w14:paraId="77BFB0A1" w14:textId="6A071819" w:rsidR="009B6BE0" w:rsidRPr="00EC10AD" w:rsidRDefault="00D65860" w:rsidP="001F3E36">
      <w:pPr>
        <w:keepNext/>
        <w:spacing w:line="240" w:lineRule="auto"/>
        <w:rPr>
          <w:rFonts w:ascii="Garamond" w:hAnsi="Garamond"/>
          <w:b/>
        </w:rPr>
      </w:pPr>
      <w:r w:rsidRPr="00EC10AD">
        <w:rPr>
          <w:rFonts w:ascii="Garamond" w:hAnsi="Garamond"/>
          <w:b/>
        </w:rPr>
        <w:t>Section 1</w:t>
      </w:r>
      <w:r w:rsidR="003F287A" w:rsidRPr="00EC10AD">
        <w:rPr>
          <w:rFonts w:ascii="Garamond" w:hAnsi="Garamond"/>
          <w:b/>
        </w:rPr>
        <w:t xml:space="preserve">: </w:t>
      </w:r>
      <w:r w:rsidRPr="00EC10AD">
        <w:rPr>
          <w:rFonts w:ascii="Garamond" w:hAnsi="Garamond"/>
          <w:b/>
          <w:u w:val="single"/>
        </w:rPr>
        <w:t>Questions about experiences with colorectal cancer</w:t>
      </w:r>
    </w:p>
    <w:p w14:paraId="657BB57A" w14:textId="63020560" w:rsidR="009B6BE0" w:rsidRPr="00EC10AD" w:rsidRDefault="00D65860" w:rsidP="001F3E36">
      <w:pPr>
        <w:pStyle w:val="ListParagraph"/>
        <w:keepNext/>
        <w:numPr>
          <w:ilvl w:val="0"/>
          <w:numId w:val="6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At what age were you diagnosed with colorectal cancer?</w:t>
      </w:r>
    </w:p>
    <w:p w14:paraId="62FB1C8F" w14:textId="7CEA3F8E" w:rsidR="009B6BE0" w:rsidRPr="00EC10AD" w:rsidRDefault="00D65860" w:rsidP="001F3E36">
      <w:pPr>
        <w:pStyle w:val="ListParagraph"/>
        <w:keepNext/>
        <w:numPr>
          <w:ilvl w:val="0"/>
          <w:numId w:val="6"/>
        </w:numPr>
        <w:spacing w:line="240" w:lineRule="auto"/>
        <w:rPr>
          <w:rFonts w:ascii="Garamond" w:hAnsi="Garamond"/>
        </w:rPr>
      </w:pPr>
      <w:r w:rsidRPr="00EC10AD">
        <w:rPr>
          <w:rFonts w:ascii="Garamond" w:hAnsi="Garamond"/>
          <w:b/>
          <w:bCs/>
        </w:rPr>
        <w:t>When were you diagnosed with colorectal cancer?</w:t>
      </w:r>
      <w:r w:rsidRPr="00EC10AD">
        <w:rPr>
          <w:rFonts w:ascii="Garamond" w:hAnsi="Garamond"/>
        </w:rPr>
        <w:t xml:space="preserve"> (MM/YYYY)</w:t>
      </w:r>
    </w:p>
    <w:p w14:paraId="225CCB8F" w14:textId="70E50254" w:rsidR="009B6BE0" w:rsidRPr="00EC10AD" w:rsidRDefault="00D65860" w:rsidP="001F3E36">
      <w:pPr>
        <w:pStyle w:val="ListParagraph"/>
        <w:keepNext/>
        <w:numPr>
          <w:ilvl w:val="0"/>
          <w:numId w:val="6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hat type of colorectal cancer were you diagnosed with?</w:t>
      </w:r>
    </w:p>
    <w:p w14:paraId="5CF9F0AF" w14:textId="42823D2A" w:rsidR="009B6BE0" w:rsidRPr="00EC10AD" w:rsidRDefault="00D65860" w:rsidP="001F3E36">
      <w:pPr>
        <w:keepNext/>
        <w:snapToGrid w:val="0"/>
        <w:spacing w:line="240" w:lineRule="auto"/>
        <w:ind w:firstLine="360"/>
        <w:rPr>
          <w:rFonts w:ascii="Garamond" w:hAnsi="Garamond"/>
        </w:rPr>
      </w:pPr>
      <w:r w:rsidRPr="00EC10AD">
        <w:rPr>
          <w:rFonts w:ascii="Garamond" w:hAnsi="Garamond"/>
        </w:rPr>
        <w:t xml:space="preserve">Colon  </w:t>
      </w:r>
    </w:p>
    <w:p w14:paraId="7B934B34" w14:textId="5DB8B50E" w:rsidR="009B6BE0" w:rsidRPr="00EC10AD" w:rsidRDefault="00D65860" w:rsidP="001F3E36">
      <w:pPr>
        <w:keepNext/>
        <w:snapToGrid w:val="0"/>
        <w:spacing w:line="240" w:lineRule="auto"/>
        <w:ind w:firstLine="360"/>
        <w:rPr>
          <w:rFonts w:ascii="Garamond" w:hAnsi="Garamond"/>
        </w:rPr>
      </w:pPr>
      <w:r w:rsidRPr="00EC10AD">
        <w:rPr>
          <w:rFonts w:ascii="Garamond" w:hAnsi="Garamond"/>
        </w:rPr>
        <w:t xml:space="preserve">Rectal  </w:t>
      </w:r>
    </w:p>
    <w:p w14:paraId="5CB8FDBA" w14:textId="02D008A8" w:rsidR="009B6BE0" w:rsidRPr="00EC10AD" w:rsidRDefault="00D65860" w:rsidP="001F3E36">
      <w:pPr>
        <w:keepNext/>
        <w:snapToGrid w:val="0"/>
        <w:spacing w:line="240" w:lineRule="auto"/>
        <w:ind w:firstLine="360"/>
        <w:rPr>
          <w:rFonts w:ascii="Garamond" w:hAnsi="Garamond"/>
        </w:rPr>
      </w:pPr>
      <w:r w:rsidRPr="00EC10AD">
        <w:rPr>
          <w:rFonts w:ascii="Garamond" w:hAnsi="Garamond"/>
        </w:rPr>
        <w:t xml:space="preserve">Both  </w:t>
      </w:r>
    </w:p>
    <w:p w14:paraId="166304D1" w14:textId="475582C8" w:rsidR="009B6BE0" w:rsidRPr="00EC10AD" w:rsidRDefault="00D65860" w:rsidP="001F3E36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hat stage of colorectal cancer were you diagnosed with?</w:t>
      </w:r>
    </w:p>
    <w:p w14:paraId="6FBC7C65" w14:textId="527A1EA1" w:rsidR="009B6BE0" w:rsidRPr="00EC10AD" w:rsidRDefault="00D65860" w:rsidP="001F3E36">
      <w:pPr>
        <w:keepNext/>
        <w:spacing w:line="240" w:lineRule="auto"/>
        <w:ind w:firstLine="360"/>
        <w:rPr>
          <w:rFonts w:ascii="Garamond" w:hAnsi="Garamond"/>
        </w:rPr>
      </w:pPr>
      <w:r w:rsidRPr="00EC10AD">
        <w:rPr>
          <w:rFonts w:ascii="Garamond" w:hAnsi="Garamond"/>
        </w:rPr>
        <w:t xml:space="preserve">Stage 0  </w:t>
      </w:r>
    </w:p>
    <w:p w14:paraId="2CFD30EB" w14:textId="07D51279" w:rsidR="009B6BE0" w:rsidRPr="00EC10AD" w:rsidRDefault="00D65860" w:rsidP="001F3E36">
      <w:pPr>
        <w:keepNext/>
        <w:spacing w:line="240" w:lineRule="auto"/>
        <w:ind w:firstLine="360"/>
        <w:rPr>
          <w:rFonts w:ascii="Garamond" w:hAnsi="Garamond"/>
        </w:rPr>
      </w:pPr>
      <w:r w:rsidRPr="00EC10AD">
        <w:rPr>
          <w:rFonts w:ascii="Garamond" w:hAnsi="Garamond"/>
        </w:rPr>
        <w:t xml:space="preserve">Stage I  </w:t>
      </w:r>
    </w:p>
    <w:p w14:paraId="084A7586" w14:textId="58E5F153" w:rsidR="009B6BE0" w:rsidRPr="00EC10AD" w:rsidRDefault="00D65860" w:rsidP="001F3E36">
      <w:pPr>
        <w:keepNext/>
        <w:spacing w:line="240" w:lineRule="auto"/>
        <w:ind w:firstLine="360"/>
        <w:rPr>
          <w:rFonts w:ascii="Garamond" w:hAnsi="Garamond"/>
        </w:rPr>
      </w:pPr>
      <w:r w:rsidRPr="00EC10AD">
        <w:rPr>
          <w:rFonts w:ascii="Garamond" w:hAnsi="Garamond"/>
        </w:rPr>
        <w:t xml:space="preserve">Stage II  </w:t>
      </w:r>
    </w:p>
    <w:p w14:paraId="2B8B5A77" w14:textId="41308E98" w:rsidR="009B6BE0" w:rsidRPr="00EC10AD" w:rsidRDefault="00D65860" w:rsidP="001F3E36">
      <w:pPr>
        <w:keepNext/>
        <w:spacing w:line="240" w:lineRule="auto"/>
        <w:ind w:firstLine="360"/>
        <w:rPr>
          <w:rFonts w:ascii="Garamond" w:hAnsi="Garamond"/>
        </w:rPr>
      </w:pPr>
      <w:r w:rsidRPr="00EC10AD">
        <w:rPr>
          <w:rFonts w:ascii="Garamond" w:hAnsi="Garamond"/>
        </w:rPr>
        <w:t xml:space="preserve">Stage III  </w:t>
      </w:r>
    </w:p>
    <w:p w14:paraId="1C1A5755" w14:textId="10EBA194" w:rsidR="009B6BE0" w:rsidRPr="00EC10AD" w:rsidRDefault="00D65860" w:rsidP="001F3E36">
      <w:pPr>
        <w:keepNext/>
        <w:spacing w:line="240" w:lineRule="auto"/>
        <w:ind w:firstLine="360"/>
        <w:rPr>
          <w:rFonts w:ascii="Garamond" w:hAnsi="Garamond"/>
        </w:rPr>
      </w:pPr>
      <w:r w:rsidRPr="00EC10AD">
        <w:rPr>
          <w:rFonts w:ascii="Garamond" w:hAnsi="Garamond"/>
        </w:rPr>
        <w:t xml:space="preserve">Stage IV  </w:t>
      </w:r>
    </w:p>
    <w:p w14:paraId="39951206" w14:textId="5D7097D6" w:rsidR="009B6BE0" w:rsidRPr="00EC10AD" w:rsidRDefault="00D65860" w:rsidP="001F3E36">
      <w:pPr>
        <w:keepNext/>
        <w:spacing w:line="240" w:lineRule="auto"/>
        <w:ind w:firstLine="360"/>
        <w:rPr>
          <w:rFonts w:ascii="Garamond" w:hAnsi="Garamond"/>
        </w:rPr>
      </w:pPr>
      <w:r w:rsidRPr="00EC10AD">
        <w:rPr>
          <w:rFonts w:ascii="Garamond" w:hAnsi="Garamond"/>
        </w:rPr>
        <w:t xml:space="preserve">Do not know  </w:t>
      </w:r>
    </w:p>
    <w:p w14:paraId="095F10D6" w14:textId="75E75763" w:rsidR="009B6BE0" w:rsidRPr="00EC10AD" w:rsidRDefault="00D65860" w:rsidP="001F3E36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hat type of doctor gave you your diagnosis?</w:t>
      </w:r>
    </w:p>
    <w:p w14:paraId="1F158EED" w14:textId="2FAF4ACD" w:rsidR="009B6BE0" w:rsidRPr="00EC10AD" w:rsidRDefault="00D65860" w:rsidP="001F3E36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Family doctor  </w:t>
      </w:r>
    </w:p>
    <w:p w14:paraId="1918E1E2" w14:textId="3FAA37B8" w:rsidR="009B6BE0" w:rsidRPr="00EC10AD" w:rsidRDefault="00D65860" w:rsidP="001F3E36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Gastroenterologist  </w:t>
      </w:r>
    </w:p>
    <w:p w14:paraId="6A9E4F06" w14:textId="5D6B622D" w:rsidR="009B6BE0" w:rsidRPr="00EC10AD" w:rsidRDefault="00D65860" w:rsidP="001F3E36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Oncologist  </w:t>
      </w:r>
    </w:p>
    <w:p w14:paraId="564A94A9" w14:textId="112B2048" w:rsidR="009B6BE0" w:rsidRPr="00EC10AD" w:rsidRDefault="00D65860" w:rsidP="001F3E36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Surgeon   </w:t>
      </w:r>
    </w:p>
    <w:p w14:paraId="606E45B5" w14:textId="4DC6C8B2" w:rsidR="009B6BE0" w:rsidRPr="00EC10AD" w:rsidRDefault="00D65860" w:rsidP="005A2785">
      <w:pPr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 __________________________________________________</w:t>
      </w:r>
    </w:p>
    <w:p w14:paraId="5A8175A0" w14:textId="68EB1257" w:rsidR="009B6BE0" w:rsidRPr="00EC10AD" w:rsidRDefault="00D65860" w:rsidP="00836774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hat is your current diagnosis/treatment status?</w:t>
      </w:r>
    </w:p>
    <w:p w14:paraId="338A6496" w14:textId="143FDC88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ewly diagnosed (have not started treatment yet)   </w:t>
      </w:r>
    </w:p>
    <w:p w14:paraId="5F419779" w14:textId="16BDDEE4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Currently undergoing treatment  </w:t>
      </w:r>
    </w:p>
    <w:p w14:paraId="418A2620" w14:textId="5E0E2BE1" w:rsidR="001F3E36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Completed treatment  </w:t>
      </w:r>
    </w:p>
    <w:p w14:paraId="21AB499F" w14:textId="406D70B8" w:rsidR="009B6BE0" w:rsidRPr="00EC10AD" w:rsidRDefault="00D65860" w:rsidP="00836774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Cs/>
        </w:rPr>
      </w:pPr>
      <w:r w:rsidRPr="00EC10AD">
        <w:rPr>
          <w:rFonts w:ascii="Garamond" w:hAnsi="Garamond"/>
          <w:b/>
          <w:bCs/>
        </w:rPr>
        <w:t>What type of treatment have you received?</w:t>
      </w:r>
      <w:r w:rsidRPr="00EC10AD">
        <w:rPr>
          <w:rFonts w:ascii="Garamond" w:hAnsi="Garamond"/>
        </w:rPr>
        <w:t xml:space="preserve"> </w:t>
      </w:r>
      <w:r w:rsidRPr="00EC10AD">
        <w:rPr>
          <w:rFonts w:ascii="Garamond" w:hAnsi="Garamond"/>
          <w:bCs/>
        </w:rPr>
        <w:t>(Please select all that apply)</w:t>
      </w:r>
    </w:p>
    <w:p w14:paraId="43340FAF" w14:textId="042295FD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Surgery  </w:t>
      </w:r>
    </w:p>
    <w:p w14:paraId="3F4A8BE2" w14:textId="25A5DAF5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Radiation  </w:t>
      </w:r>
    </w:p>
    <w:p w14:paraId="29E538BE" w14:textId="481DC18E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Chemotherapy  </w:t>
      </w:r>
    </w:p>
    <w:p w14:paraId="59BE8A1E" w14:textId="3CA2F92D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Immunotherapy</w:t>
      </w:r>
    </w:p>
    <w:p w14:paraId="7DC58A78" w14:textId="264C15C7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treatment   </w:t>
      </w:r>
    </w:p>
    <w:p w14:paraId="1B45514F" w14:textId="60B6410F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 __________________________________________________</w:t>
      </w:r>
    </w:p>
    <w:p w14:paraId="20AA4455" w14:textId="4F1FE846" w:rsidR="009B6BE0" w:rsidRPr="00EC10AD" w:rsidRDefault="00D65860" w:rsidP="00836774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</w:rPr>
      </w:pPr>
      <w:r w:rsidRPr="00EC10AD">
        <w:rPr>
          <w:rFonts w:ascii="Garamond" w:hAnsi="Garamond"/>
        </w:rPr>
        <w:t>Have you been diagnosed in the past with another type of cancer?</w:t>
      </w:r>
    </w:p>
    <w:p w14:paraId="3F0C3524" w14:textId="02FBB8BE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5AAB6380" w14:textId="4AEAD2FC" w:rsidR="001F3E36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Yes (Please indicate what type and year of diagnosis) __________________________________________________</w:t>
      </w:r>
    </w:p>
    <w:p w14:paraId="0D3893C0" w14:textId="77777777" w:rsidR="00EC05F3" w:rsidRPr="00EC10AD" w:rsidRDefault="00EC05F3" w:rsidP="001F3E36">
      <w:pPr>
        <w:spacing w:line="240" w:lineRule="auto"/>
        <w:rPr>
          <w:rFonts w:ascii="Garamond" w:hAnsi="Garamond"/>
          <w:b/>
        </w:rPr>
      </w:pPr>
    </w:p>
    <w:p w14:paraId="4EA4A6BF" w14:textId="44C32393" w:rsidR="001F3E36" w:rsidRPr="00EC10AD" w:rsidRDefault="00D65860" w:rsidP="001F3E36">
      <w:pPr>
        <w:spacing w:line="240" w:lineRule="auto"/>
        <w:rPr>
          <w:rFonts w:ascii="Garamond" w:hAnsi="Garamond"/>
          <w:b/>
        </w:rPr>
      </w:pPr>
      <w:r w:rsidRPr="00EC10AD">
        <w:rPr>
          <w:rFonts w:ascii="Garamond" w:hAnsi="Garamond"/>
          <w:b/>
        </w:rPr>
        <w:t>Section 2</w:t>
      </w:r>
    </w:p>
    <w:p w14:paraId="2EF8C02E" w14:textId="465EFAAA" w:rsidR="003F287A" w:rsidRPr="00EC10AD" w:rsidRDefault="001F3E36" w:rsidP="003F287A">
      <w:pPr>
        <w:spacing w:line="240" w:lineRule="auto"/>
        <w:rPr>
          <w:rFonts w:ascii="Garamond" w:hAnsi="Garamond"/>
        </w:rPr>
      </w:pPr>
      <w:r w:rsidRPr="00EC10AD">
        <w:rPr>
          <w:rFonts w:ascii="Garamond" w:hAnsi="Garamond"/>
          <w:b/>
        </w:rPr>
        <w:t>2A</w:t>
      </w:r>
      <w:r w:rsidR="00EC05F3" w:rsidRPr="00EC10AD">
        <w:rPr>
          <w:rFonts w:ascii="Garamond" w:hAnsi="Garamond"/>
          <w:b/>
        </w:rPr>
        <w:t xml:space="preserve">: </w:t>
      </w:r>
      <w:r w:rsidR="00D65860" w:rsidRPr="00EC10AD">
        <w:rPr>
          <w:rFonts w:ascii="Garamond" w:hAnsi="Garamond"/>
          <w:b/>
          <w:u w:val="single"/>
        </w:rPr>
        <w:t>Questions about knowledge and experiences with biomarker testing</w:t>
      </w:r>
      <w:r w:rsidR="00D65860" w:rsidRPr="00EC10AD">
        <w:rPr>
          <w:rFonts w:ascii="Garamond" w:hAnsi="Garamond"/>
        </w:rPr>
        <w:t xml:space="preserve">  </w:t>
      </w:r>
      <w:r w:rsidR="00D65860" w:rsidRPr="00EC10AD">
        <w:rPr>
          <w:rFonts w:ascii="Garamond" w:hAnsi="Garamond"/>
        </w:rPr>
        <w:br/>
      </w:r>
      <w:r w:rsidR="00D65860" w:rsidRPr="00EC10AD">
        <w:rPr>
          <w:rFonts w:ascii="Garamond" w:hAnsi="Garamond"/>
          <w:b/>
          <w:bCs/>
        </w:rPr>
        <w:t>Have you heard about biomarker testing before?</w:t>
      </w:r>
    </w:p>
    <w:p w14:paraId="0C0AF9EC" w14:textId="77777777" w:rsidR="003F287A" w:rsidRPr="00EC10AD" w:rsidRDefault="00D65860" w:rsidP="003F287A">
      <w:pPr>
        <w:spacing w:line="240" w:lineRule="auto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07269F3F" w14:textId="668B60BC" w:rsidR="009B6BE0" w:rsidRPr="00EC10AD" w:rsidRDefault="00D65860" w:rsidP="003F287A">
      <w:pPr>
        <w:spacing w:line="240" w:lineRule="auto"/>
        <w:rPr>
          <w:rFonts w:ascii="Garamond" w:hAnsi="Garamond"/>
        </w:rPr>
      </w:pPr>
      <w:r w:rsidRPr="00EC10AD">
        <w:rPr>
          <w:rFonts w:ascii="Garamond" w:hAnsi="Garamond"/>
        </w:rPr>
        <w:t xml:space="preserve">Yes  </w:t>
      </w:r>
    </w:p>
    <w:p w14:paraId="64E9DC2E" w14:textId="32064438" w:rsidR="009B6BE0" w:rsidRPr="00EC10AD" w:rsidRDefault="00D65860" w:rsidP="00836774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Cs/>
        </w:rPr>
      </w:pPr>
      <w:r w:rsidRPr="00EC10AD">
        <w:rPr>
          <w:rFonts w:ascii="Garamond" w:hAnsi="Garamond"/>
          <w:b/>
          <w:bCs/>
        </w:rPr>
        <w:lastRenderedPageBreak/>
        <w:t>How did you hear about biomarker testing?</w:t>
      </w:r>
      <w:r w:rsidRPr="00EC10AD">
        <w:rPr>
          <w:rFonts w:ascii="Garamond" w:hAnsi="Garamond"/>
        </w:rPr>
        <w:t xml:space="preserve"> </w:t>
      </w:r>
      <w:r w:rsidRPr="00EC10AD">
        <w:rPr>
          <w:rFonts w:ascii="Garamond" w:hAnsi="Garamond"/>
          <w:bCs/>
        </w:rPr>
        <w:t>(Please select all that apply)</w:t>
      </w:r>
    </w:p>
    <w:p w14:paraId="7AB0BD6E" w14:textId="045CC93A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Family physician  </w:t>
      </w:r>
    </w:p>
    <w:p w14:paraId="6960144D" w14:textId="4F2C20C6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Medical oncologist  </w:t>
      </w:r>
    </w:p>
    <w:p w14:paraId="25F7CB2E" w14:textId="5D4C316C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Radiation oncologist  </w:t>
      </w:r>
    </w:p>
    <w:p w14:paraId="2E3A6B32" w14:textId="54DC9A52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Surgeon  </w:t>
      </w:r>
    </w:p>
    <w:p w14:paraId="122F1B95" w14:textId="6FBA919E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As part of a clinical trial  </w:t>
      </w:r>
    </w:p>
    <w:p w14:paraId="3441E25F" w14:textId="07D17A98" w:rsidR="009B6BE0" w:rsidRPr="00EC10AD" w:rsidRDefault="00D65860" w:rsidP="00836774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Patient advocacy group  </w:t>
      </w:r>
    </w:p>
    <w:p w14:paraId="5E9615AD" w14:textId="3D6A7BA2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Self-research  </w:t>
      </w:r>
    </w:p>
    <w:p w14:paraId="3ECA6C68" w14:textId="768A5266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Word of mouth   </w:t>
      </w:r>
    </w:p>
    <w:p w14:paraId="76ADB475" w14:textId="26CEF09A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 __________________________________________________</w:t>
      </w:r>
    </w:p>
    <w:p w14:paraId="1DADB584" w14:textId="7FCA734A" w:rsidR="009B6BE0" w:rsidRPr="00EC10AD" w:rsidRDefault="00D65860" w:rsidP="00521BDA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Have you had biomarker testing done?</w:t>
      </w:r>
    </w:p>
    <w:p w14:paraId="2C193E61" w14:textId="277D8F6B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067AF667" w14:textId="7F5D8FA6" w:rsidR="009B6BE0" w:rsidRPr="00EC10AD" w:rsidRDefault="00D65860" w:rsidP="00521BDA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Yes  </w:t>
      </w:r>
    </w:p>
    <w:p w14:paraId="363FA46E" w14:textId="5AF7F1CA" w:rsidR="009B6BE0" w:rsidRPr="00EC10AD" w:rsidRDefault="00D65860" w:rsidP="005900D1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Cs/>
        </w:rPr>
      </w:pPr>
      <w:r w:rsidRPr="00EC10AD">
        <w:rPr>
          <w:rFonts w:ascii="Garamond" w:hAnsi="Garamond"/>
          <w:b/>
          <w:bCs/>
        </w:rPr>
        <w:t>What are the main reasons you did not have biomarker testing done?</w:t>
      </w:r>
      <w:r w:rsidRPr="00EC10AD">
        <w:rPr>
          <w:rFonts w:ascii="Garamond" w:hAnsi="Garamond"/>
        </w:rPr>
        <w:t xml:space="preserve"> </w:t>
      </w:r>
      <w:r w:rsidRPr="00EC10AD">
        <w:rPr>
          <w:rFonts w:ascii="Garamond" w:hAnsi="Garamond"/>
          <w:bCs/>
        </w:rPr>
        <w:t>(Please select all that apply)</w:t>
      </w:r>
    </w:p>
    <w:p w14:paraId="4293EC59" w14:textId="4DE515FA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Concerns about confidentiality  </w:t>
      </w:r>
    </w:p>
    <w:p w14:paraId="3FDEEABF" w14:textId="71ADE13F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Cost (too expensive)  </w:t>
      </w:r>
    </w:p>
    <w:p w14:paraId="65E0881D" w14:textId="215638A1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Do not understand the relevance or importance of biomarker testing  </w:t>
      </w:r>
    </w:p>
    <w:p w14:paraId="71D29B7F" w14:textId="308B0521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Fear/anxiety over results  </w:t>
      </w:r>
    </w:p>
    <w:p w14:paraId="37A4449C" w14:textId="0DAC69F6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ever heard about biomarker testing before  </w:t>
      </w:r>
    </w:p>
    <w:p w14:paraId="33E8D6AF" w14:textId="3B062DD8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Skepticism (do not believe biomarker testing will be helpful)  </w:t>
      </w:r>
    </w:p>
    <w:p w14:paraId="7A1C3FB9" w14:textId="77777777" w:rsidR="009D1996" w:rsidRPr="00EC10AD" w:rsidRDefault="00D65860" w:rsidP="009D1996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Was not referred to/offered biomarker testing  </w:t>
      </w:r>
    </w:p>
    <w:p w14:paraId="31F19BC5" w14:textId="28C58987" w:rsidR="001F3E36" w:rsidRPr="00EC10AD" w:rsidRDefault="00D65860" w:rsidP="009D1996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 __________________________________________________</w:t>
      </w:r>
    </w:p>
    <w:p w14:paraId="69A7F1CA" w14:textId="537A1350" w:rsidR="009B6BE0" w:rsidRPr="00EC10AD" w:rsidRDefault="00D65860" w:rsidP="005900D1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If you had been offered more information about biomarker testing, would you be interested in receiving it?</w:t>
      </w:r>
    </w:p>
    <w:p w14:paraId="6AF3C77E" w14:textId="7BDBBD16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1CF26AFB" w14:textId="3D39DA7B" w:rsidR="009B6BE0" w:rsidRPr="00EC10AD" w:rsidRDefault="00D65860" w:rsidP="009D1996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Yes  </w:t>
      </w:r>
    </w:p>
    <w:p w14:paraId="470CDA4C" w14:textId="77777777" w:rsidR="00EC05F3" w:rsidRPr="00EC10AD" w:rsidRDefault="00EC05F3" w:rsidP="009D1996">
      <w:pPr>
        <w:pStyle w:val="ListParagraph"/>
        <w:keepNext/>
        <w:spacing w:line="240" w:lineRule="auto"/>
        <w:ind w:left="360"/>
        <w:rPr>
          <w:rFonts w:ascii="Garamond" w:hAnsi="Garamond"/>
        </w:rPr>
      </w:pPr>
    </w:p>
    <w:p w14:paraId="2BAB6AFE" w14:textId="777F2665" w:rsidR="009B6BE0" w:rsidRPr="00EC10AD" w:rsidRDefault="001F3E36" w:rsidP="003F287A">
      <w:pPr>
        <w:keepNext/>
        <w:spacing w:line="240" w:lineRule="auto"/>
        <w:rPr>
          <w:rFonts w:ascii="Garamond" w:hAnsi="Garamond"/>
          <w:u w:val="single"/>
        </w:rPr>
      </w:pPr>
      <w:r w:rsidRPr="00EC10AD">
        <w:rPr>
          <w:rFonts w:ascii="Garamond" w:hAnsi="Garamond"/>
          <w:b/>
        </w:rPr>
        <w:t>2B</w:t>
      </w:r>
      <w:r w:rsidR="00EC05F3" w:rsidRPr="00EC10AD">
        <w:rPr>
          <w:rFonts w:ascii="Garamond" w:hAnsi="Garamond"/>
          <w:b/>
        </w:rPr>
        <w:t>:</w:t>
      </w:r>
      <w:r w:rsidRPr="00EC10AD">
        <w:rPr>
          <w:rFonts w:ascii="Garamond" w:hAnsi="Garamond"/>
          <w:b/>
        </w:rPr>
        <w:t xml:space="preserve"> </w:t>
      </w:r>
      <w:r w:rsidR="00D65860" w:rsidRPr="00EC10AD">
        <w:rPr>
          <w:rFonts w:ascii="Garamond" w:hAnsi="Garamond"/>
          <w:b/>
          <w:u w:val="single"/>
        </w:rPr>
        <w:t>Questions about your experiences with biomarker testing and the results</w:t>
      </w:r>
    </w:p>
    <w:p w14:paraId="181B9B07" w14:textId="0557DBC9" w:rsidR="009B6BE0" w:rsidRPr="00EC10AD" w:rsidRDefault="00D65860" w:rsidP="005900D1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In which country was your biomarker testing performed?</w:t>
      </w:r>
    </w:p>
    <w:p w14:paraId="76172319" w14:textId="74C3ED86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Canada  </w:t>
      </w:r>
    </w:p>
    <w:p w14:paraId="70AA61D4" w14:textId="17CE81CB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USA  </w:t>
      </w:r>
    </w:p>
    <w:p w14:paraId="396524DB" w14:textId="7B02FE9F" w:rsidR="009B6BE0" w:rsidRPr="00EC10AD" w:rsidRDefault="00D65860" w:rsidP="009D1996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 __________________________________________________</w:t>
      </w:r>
    </w:p>
    <w:p w14:paraId="2427B825" w14:textId="03CE8D55" w:rsidR="009B6BE0" w:rsidRPr="00EC10AD" w:rsidRDefault="00D65860" w:rsidP="005900D1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How did you obtain biomarker testing?</w:t>
      </w:r>
    </w:p>
    <w:p w14:paraId="22D03843" w14:textId="1F6317EC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On my own (paid myself)  </w:t>
      </w:r>
    </w:p>
    <w:p w14:paraId="290B2D7F" w14:textId="19ECE630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Through a doctor's referral  </w:t>
      </w:r>
    </w:p>
    <w:p w14:paraId="397DB06C" w14:textId="7205487D" w:rsidR="009B6BE0" w:rsidRPr="00EC10AD" w:rsidRDefault="00D65860" w:rsidP="003F287A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 __________________________________________________</w:t>
      </w:r>
    </w:p>
    <w:p w14:paraId="43ED39EE" w14:textId="657428E7" w:rsidR="009B6BE0" w:rsidRPr="00EC10AD" w:rsidRDefault="00D65860" w:rsidP="005900D1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</w:rPr>
      </w:pPr>
      <w:r w:rsidRPr="00EC10AD">
        <w:rPr>
          <w:rFonts w:ascii="Garamond" w:hAnsi="Garamond"/>
          <w:b/>
          <w:bCs/>
        </w:rPr>
        <w:t>Who/what facilitated your access to biomarker testing?</w:t>
      </w:r>
      <w:r w:rsidRPr="00EC10AD">
        <w:rPr>
          <w:rFonts w:ascii="Garamond" w:hAnsi="Garamond"/>
        </w:rPr>
        <w:t xml:space="preserve"> (Please select all that apply)</w:t>
      </w:r>
    </w:p>
    <w:p w14:paraId="7ED42A76" w14:textId="0F848C8E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Family physician   </w:t>
      </w:r>
    </w:p>
    <w:p w14:paraId="2C6DF5B7" w14:textId="0CC64DB3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Medical oncologist </w:t>
      </w:r>
    </w:p>
    <w:p w14:paraId="11784945" w14:textId="57FA35B9" w:rsidR="009B6BE0" w:rsidRPr="00EC10AD" w:rsidRDefault="00D65860" w:rsidP="005900D1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Radiation oncologist  </w:t>
      </w:r>
    </w:p>
    <w:p w14:paraId="4E9FA319" w14:textId="224C7CE6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Surgeon  </w:t>
      </w:r>
    </w:p>
    <w:p w14:paraId="5D40D76A" w14:textId="6443A0E8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As part of a clinical trial  </w:t>
      </w:r>
    </w:p>
    <w:p w14:paraId="1B94D57A" w14:textId="1880E40A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Patient advocacy group  </w:t>
      </w:r>
    </w:p>
    <w:p w14:paraId="37CE663D" w14:textId="12ADB281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one/ none facilitated access  </w:t>
      </w:r>
    </w:p>
    <w:p w14:paraId="003A2346" w14:textId="101B6B1D" w:rsidR="009B6BE0" w:rsidRPr="00EC10AD" w:rsidRDefault="00D65860" w:rsidP="00A037E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 __________________________________________________</w:t>
      </w:r>
    </w:p>
    <w:p w14:paraId="148AAA77" w14:textId="79C2C65C" w:rsidR="009B6BE0" w:rsidRPr="00EC10AD" w:rsidRDefault="00D65860" w:rsidP="005A2785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as your treatment for your colorectal cancer influenced by your biomarker testing results?</w:t>
      </w:r>
    </w:p>
    <w:p w14:paraId="26BA52CD" w14:textId="1309586C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1300822F" w14:textId="06E8E0F9" w:rsidR="009B6BE0" w:rsidRPr="00EC10AD" w:rsidRDefault="00D65860" w:rsidP="00A037E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Yes  </w:t>
      </w:r>
    </w:p>
    <w:p w14:paraId="4DDA4477" w14:textId="109E3ECA" w:rsidR="009B6BE0" w:rsidRPr="00EC10AD" w:rsidRDefault="00D65860" w:rsidP="005A2785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Did you find your biomarker test results useful?</w:t>
      </w:r>
    </w:p>
    <w:p w14:paraId="4981749A" w14:textId="4D07E871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235A6A6D" w14:textId="2F0B7518" w:rsidR="009B6BE0" w:rsidRPr="00EC10AD" w:rsidRDefault="00D65860" w:rsidP="00A037E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Yes  </w:t>
      </w:r>
    </w:p>
    <w:p w14:paraId="049B0CC8" w14:textId="0FEC0909" w:rsidR="009B6BE0" w:rsidRPr="00EC10AD" w:rsidRDefault="00D65860" w:rsidP="005A2785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lastRenderedPageBreak/>
        <w:t>Was an actionable mutation/alteration identified from your biomarker testing results?</w:t>
      </w:r>
    </w:p>
    <w:p w14:paraId="4B45F925" w14:textId="6A61644D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382D4F70" w14:textId="6597DBE1" w:rsidR="009B6BE0" w:rsidRPr="00EC10AD" w:rsidRDefault="00D65860" w:rsidP="00A037E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Yes  </w:t>
      </w:r>
    </w:p>
    <w:p w14:paraId="14622F32" w14:textId="1D7CAF78" w:rsidR="009B6BE0" w:rsidRPr="00EC10AD" w:rsidRDefault="00D65860" w:rsidP="005A2785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Did you have help with explaining the meaning of your biomarker testing results?</w:t>
      </w:r>
    </w:p>
    <w:p w14:paraId="15B954AD" w14:textId="40527EE3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45310A3E" w14:textId="0DDB2F7E" w:rsidR="009B6BE0" w:rsidRPr="00EC10AD" w:rsidRDefault="00D65860" w:rsidP="00A037E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Yes, if Yes: __________________________________________________</w:t>
      </w:r>
    </w:p>
    <w:p w14:paraId="5CAF571B" w14:textId="26084695" w:rsidR="009B6BE0" w:rsidRPr="00EC10AD" w:rsidRDefault="00D65860" w:rsidP="005A2785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ho/what helped with explaining the meaning of your biomarker testing results?</w:t>
      </w:r>
    </w:p>
    <w:p w14:paraId="4DAD99C0" w14:textId="5F8BFF7E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Family physician  </w:t>
      </w:r>
    </w:p>
    <w:p w14:paraId="17F026A8" w14:textId="3FCDC724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Medical oncologist  </w:t>
      </w:r>
    </w:p>
    <w:p w14:paraId="7307AE94" w14:textId="5ED64FFF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Radiation oncologist </w:t>
      </w:r>
    </w:p>
    <w:p w14:paraId="08C162C6" w14:textId="5A4CBCD2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Surgeon  </w:t>
      </w:r>
    </w:p>
    <w:p w14:paraId="7DF6F4E8" w14:textId="4106C480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As part of a clinical trial  </w:t>
      </w:r>
    </w:p>
    <w:p w14:paraId="061E6437" w14:textId="0411D3AD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Patient advocacy group   </w:t>
      </w:r>
    </w:p>
    <w:p w14:paraId="69B44E34" w14:textId="2CB9A5B4" w:rsidR="009B6BE0" w:rsidRPr="00EC10AD" w:rsidRDefault="00D65860" w:rsidP="00A037E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__________________________________________________</w:t>
      </w:r>
    </w:p>
    <w:p w14:paraId="4B0288DF" w14:textId="17928A94" w:rsidR="009B6BE0" w:rsidRPr="00EC10AD" w:rsidRDefault="00D65860" w:rsidP="005A2785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Based on the explanation you received, did you feel you understood the results and recommendations from your biomarker testing results?</w:t>
      </w:r>
    </w:p>
    <w:p w14:paraId="3B49B95D" w14:textId="35F7FCC1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16590346" w14:textId="5DF3E023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Yes  </w:t>
      </w:r>
    </w:p>
    <w:p w14:paraId="6FDF49C7" w14:textId="77777777" w:rsidR="009B6BE0" w:rsidRPr="00EC10AD" w:rsidRDefault="009B6BE0" w:rsidP="001F3E36">
      <w:pPr>
        <w:spacing w:line="240" w:lineRule="auto"/>
        <w:rPr>
          <w:rFonts w:ascii="Garamond" w:hAnsi="Garamond"/>
        </w:rPr>
      </w:pPr>
    </w:p>
    <w:p w14:paraId="327FED5F" w14:textId="4FBAC7D0" w:rsidR="009B6BE0" w:rsidRDefault="001F3E36" w:rsidP="001F3E36">
      <w:pPr>
        <w:spacing w:line="240" w:lineRule="auto"/>
        <w:rPr>
          <w:rFonts w:ascii="Garamond" w:hAnsi="Garamond"/>
          <w:b/>
          <w:u w:val="single"/>
        </w:rPr>
      </w:pPr>
      <w:r w:rsidRPr="00EC10AD">
        <w:rPr>
          <w:rFonts w:ascii="Garamond" w:hAnsi="Garamond"/>
          <w:b/>
        </w:rPr>
        <w:t xml:space="preserve">2C. </w:t>
      </w:r>
      <w:r w:rsidR="00D65860" w:rsidRPr="00EC10AD">
        <w:rPr>
          <w:rFonts w:ascii="Garamond" w:hAnsi="Garamond"/>
          <w:b/>
          <w:u w:val="single"/>
        </w:rPr>
        <w:t>Questions about your experiences with biomarker test report</w:t>
      </w:r>
    </w:p>
    <w:p w14:paraId="7B07CCFE" w14:textId="77777777" w:rsidR="0008425F" w:rsidRDefault="0008425F" w:rsidP="001F3E36">
      <w:pPr>
        <w:spacing w:line="240" w:lineRule="auto"/>
        <w:rPr>
          <w:rFonts w:ascii="Garamond" w:hAnsi="Garamond"/>
          <w:b/>
          <w:u w:val="single"/>
        </w:rPr>
      </w:pPr>
    </w:p>
    <w:p w14:paraId="331910DE" w14:textId="77777777" w:rsidR="0008425F" w:rsidRPr="00EC10AD" w:rsidRDefault="0008425F" w:rsidP="0008425F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ere you able to access the biomarker testing report on your own?</w:t>
      </w:r>
    </w:p>
    <w:p w14:paraId="63A8E532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616D931E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Yes  </w:t>
      </w:r>
    </w:p>
    <w:p w14:paraId="43B1CB94" w14:textId="77777777" w:rsidR="0008425F" w:rsidRPr="00EC10AD" w:rsidRDefault="0008425F" w:rsidP="0008425F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</w:rPr>
      </w:pPr>
      <w:r w:rsidRPr="00EC10AD">
        <w:rPr>
          <w:rFonts w:ascii="Garamond" w:hAnsi="Garamond"/>
          <w:b/>
          <w:bCs/>
        </w:rPr>
        <w:t xml:space="preserve">In what format(s) were you able to access your biomarker testing report? </w:t>
      </w:r>
      <w:r w:rsidRPr="00EC10AD">
        <w:rPr>
          <w:rFonts w:ascii="Garamond" w:hAnsi="Garamond"/>
        </w:rPr>
        <w:t>(Please select all that apply)</w:t>
      </w:r>
    </w:p>
    <w:p w14:paraId="16DBB2E7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A printed hand-out  </w:t>
      </w:r>
    </w:p>
    <w:p w14:paraId="056AFBFF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Online  </w:t>
      </w:r>
    </w:p>
    <w:p w14:paraId="74522253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 __________________________________________________</w:t>
      </w:r>
    </w:p>
    <w:p w14:paraId="32635AE0" w14:textId="77777777" w:rsidR="0008425F" w:rsidRDefault="0008425F" w:rsidP="001F3E36">
      <w:pPr>
        <w:spacing w:line="240" w:lineRule="auto"/>
        <w:rPr>
          <w:rFonts w:ascii="Garamond" w:hAnsi="Garamond"/>
          <w:u w:val="single"/>
        </w:rPr>
      </w:pPr>
    </w:p>
    <w:p w14:paraId="4C1D5270" w14:textId="77777777" w:rsidR="0008425F" w:rsidRPr="00EC10AD" w:rsidRDefault="0008425F" w:rsidP="0008425F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lastRenderedPageBreak/>
        <w:t>Based on the information in the biomarker testing report, did you feel you understood the results and recommendations?</w:t>
      </w:r>
    </w:p>
    <w:p w14:paraId="1BF063FD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</w:t>
      </w:r>
    </w:p>
    <w:p w14:paraId="70389775" w14:textId="77777777" w:rsidR="0008425F" w:rsidRPr="00EC10AD" w:rsidRDefault="0008425F" w:rsidP="0008425F">
      <w:pPr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Yes  </w:t>
      </w:r>
    </w:p>
    <w:p w14:paraId="46174656" w14:textId="77777777" w:rsidR="0008425F" w:rsidRPr="00EC10AD" w:rsidRDefault="0008425F" w:rsidP="0008425F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</w:rPr>
      </w:pPr>
      <w:r w:rsidRPr="00EC10AD">
        <w:rPr>
          <w:rFonts w:ascii="Garamond" w:hAnsi="Garamond"/>
          <w:b/>
          <w:bCs/>
        </w:rPr>
        <w:t>What resource(s) would help you understand information on your biomarker testing report?</w:t>
      </w:r>
      <w:r w:rsidRPr="00EC10AD">
        <w:rPr>
          <w:rFonts w:ascii="Garamond" w:hAnsi="Garamond"/>
        </w:rPr>
        <w:t xml:space="preserve"> (Please check one or more responses)</w:t>
      </w:r>
    </w:p>
    <w:p w14:paraId="05F21B33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Biotech company patient assistance program  </w:t>
      </w:r>
    </w:p>
    <w:p w14:paraId="340A31B8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urse navigator  </w:t>
      </w:r>
    </w:p>
    <w:p w14:paraId="0622308C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Online patient group (e.g., Facebook)  </w:t>
      </w:r>
    </w:p>
    <w:p w14:paraId="68AD1006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Patient advocacy group  </w:t>
      </w:r>
    </w:p>
    <w:p w14:paraId="524C939D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Pharmaceutical company patient assistance program  </w:t>
      </w:r>
    </w:p>
    <w:p w14:paraId="5EC7DB47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Printed pamphlet </w:t>
      </w:r>
    </w:p>
    <w:p w14:paraId="34342C8D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Website with descriptive text </w:t>
      </w:r>
    </w:p>
    <w:p w14:paraId="509DFD6E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Website with videos  </w:t>
      </w:r>
    </w:p>
    <w:p w14:paraId="5810477E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Other__________________________________________________</w:t>
      </w:r>
    </w:p>
    <w:p w14:paraId="03938126" w14:textId="77777777" w:rsidR="0008425F" w:rsidRPr="00EC10AD" w:rsidRDefault="0008425F" w:rsidP="0008425F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Did you want access to your biomarker testing report?</w:t>
      </w:r>
    </w:p>
    <w:p w14:paraId="4CCE3026" w14:textId="77777777" w:rsidR="0008425F" w:rsidRPr="00EC10AD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  </w:t>
      </w:r>
    </w:p>
    <w:p w14:paraId="3D4BDE95" w14:textId="4980230A" w:rsidR="003F287A" w:rsidRPr="0008425F" w:rsidRDefault="0008425F" w:rsidP="0008425F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Yes </w:t>
      </w:r>
    </w:p>
    <w:p w14:paraId="561340AD" w14:textId="3B619C51" w:rsidR="009B6BE0" w:rsidRPr="00EC10AD" w:rsidRDefault="00D65860" w:rsidP="001F3E36">
      <w:pPr>
        <w:keepNext/>
        <w:spacing w:line="240" w:lineRule="auto"/>
        <w:rPr>
          <w:rFonts w:ascii="Garamond" w:hAnsi="Garamond"/>
          <w:b/>
        </w:rPr>
      </w:pPr>
      <w:r w:rsidRPr="00EC10AD">
        <w:rPr>
          <w:rFonts w:ascii="Garamond" w:hAnsi="Garamond"/>
          <w:b/>
        </w:rPr>
        <w:t>Section 3</w:t>
      </w:r>
      <w:r w:rsidR="003F287A" w:rsidRPr="00EC10AD">
        <w:rPr>
          <w:rFonts w:ascii="Garamond" w:hAnsi="Garamond"/>
          <w:b/>
        </w:rPr>
        <w:t xml:space="preserve">: </w:t>
      </w:r>
      <w:r w:rsidRPr="00EC10AD">
        <w:rPr>
          <w:rFonts w:ascii="Garamond" w:hAnsi="Garamond"/>
          <w:b/>
          <w:u w:val="single"/>
        </w:rPr>
        <w:t>Questions on demographic information</w:t>
      </w:r>
    </w:p>
    <w:p w14:paraId="3329B6DB" w14:textId="0E8C77F3" w:rsidR="009B6BE0" w:rsidRPr="00EC10AD" w:rsidRDefault="00D65860" w:rsidP="001F3E36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hat is your age in years?</w:t>
      </w:r>
    </w:p>
    <w:p w14:paraId="3BAF97DF" w14:textId="7E7C8215" w:rsidR="009B6BE0" w:rsidRPr="00EC10AD" w:rsidRDefault="00D65860" w:rsidP="005A2785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hat is your sex?</w:t>
      </w:r>
    </w:p>
    <w:p w14:paraId="5A620999" w14:textId="12A6EA57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Female  </w:t>
      </w:r>
    </w:p>
    <w:p w14:paraId="7E170646" w14:textId="67C601E5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Male  </w:t>
      </w:r>
    </w:p>
    <w:p w14:paraId="49FEFA5E" w14:textId="77777777" w:rsidR="00A037E5" w:rsidRPr="00EC10AD" w:rsidRDefault="00D65860" w:rsidP="00A037E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Intersex  </w:t>
      </w:r>
    </w:p>
    <w:p w14:paraId="55D6E2B5" w14:textId="7F77B7F4" w:rsidR="001F3E36" w:rsidRPr="00EC10AD" w:rsidRDefault="00D65860" w:rsidP="00A037E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>Pr</w:t>
      </w:r>
      <w:r w:rsidR="00A037E5" w:rsidRPr="00EC10AD">
        <w:rPr>
          <w:rFonts w:ascii="Garamond" w:hAnsi="Garamond"/>
        </w:rPr>
        <w:t>ef</w:t>
      </w:r>
      <w:r w:rsidRPr="00EC10AD">
        <w:rPr>
          <w:rFonts w:ascii="Garamond" w:hAnsi="Garamond"/>
        </w:rPr>
        <w:t xml:space="preserve">er not to answer  </w:t>
      </w:r>
    </w:p>
    <w:p w14:paraId="2571D728" w14:textId="0C14F351" w:rsidR="009B6BE0" w:rsidRPr="00EC10AD" w:rsidRDefault="00D65860" w:rsidP="005A2785">
      <w:pPr>
        <w:pStyle w:val="ListParagraph"/>
        <w:keepNext/>
        <w:numPr>
          <w:ilvl w:val="0"/>
          <w:numId w:val="7"/>
        </w:numPr>
        <w:spacing w:line="240" w:lineRule="auto"/>
        <w:rPr>
          <w:rFonts w:ascii="Garamond" w:hAnsi="Garamond"/>
          <w:b/>
          <w:bCs/>
        </w:rPr>
      </w:pPr>
      <w:r w:rsidRPr="00EC10AD">
        <w:rPr>
          <w:rFonts w:ascii="Garamond" w:hAnsi="Garamond"/>
          <w:b/>
          <w:bCs/>
        </w:rPr>
        <w:t>What is the highest level of education you have completed?</w:t>
      </w:r>
    </w:p>
    <w:p w14:paraId="1B57F1F3" w14:textId="68778AC8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No schooling completed  </w:t>
      </w:r>
    </w:p>
    <w:p w14:paraId="17E9B7A5" w14:textId="6C2A8EA6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Elementary, primary or grade school  </w:t>
      </w:r>
    </w:p>
    <w:p w14:paraId="7C36E98A" w14:textId="31143A2E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Secondary or high school  </w:t>
      </w:r>
    </w:p>
    <w:p w14:paraId="61AA409A" w14:textId="48B2566E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Attended some college and/or university  </w:t>
      </w:r>
    </w:p>
    <w:p w14:paraId="5B7D3C52" w14:textId="4761F51D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Graduated a 2-year college, technical school, and/or university  </w:t>
      </w:r>
    </w:p>
    <w:p w14:paraId="6E7FF09A" w14:textId="652069C3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Graduated a 4-year college, technical school, and/or university  </w:t>
      </w:r>
    </w:p>
    <w:p w14:paraId="3D3E237B" w14:textId="53D695E3" w:rsidR="009B6BE0" w:rsidRPr="00EC10AD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Post-graduate degree  </w:t>
      </w:r>
    </w:p>
    <w:p w14:paraId="714211D3" w14:textId="7CD87D72" w:rsidR="009B6BE0" w:rsidRDefault="00D65860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  <w:r w:rsidRPr="00EC10AD">
        <w:rPr>
          <w:rFonts w:ascii="Garamond" w:hAnsi="Garamond"/>
        </w:rPr>
        <w:t xml:space="preserve">Prefer not to answer  </w:t>
      </w:r>
    </w:p>
    <w:p w14:paraId="17D5A2D1" w14:textId="77777777" w:rsidR="0008425F" w:rsidRPr="00EC10AD" w:rsidRDefault="0008425F" w:rsidP="005A2785">
      <w:pPr>
        <w:pStyle w:val="ListParagraph"/>
        <w:keepNext/>
        <w:spacing w:line="240" w:lineRule="auto"/>
        <w:ind w:left="360"/>
        <w:rPr>
          <w:rFonts w:ascii="Garamond" w:hAnsi="Garamond"/>
        </w:rPr>
      </w:pPr>
    </w:p>
    <w:p w14:paraId="45596D35" w14:textId="77777777" w:rsidR="009B6BE0" w:rsidRPr="00EC10AD" w:rsidRDefault="009B6BE0" w:rsidP="001F3E36">
      <w:pPr>
        <w:spacing w:line="240" w:lineRule="auto"/>
        <w:rPr>
          <w:rFonts w:ascii="Garamond" w:hAnsi="Garamond"/>
        </w:rPr>
      </w:pPr>
    </w:p>
    <w:p w14:paraId="7E9864DD" w14:textId="77777777" w:rsidR="009B6BE0" w:rsidRPr="00EC10AD" w:rsidRDefault="009B6BE0" w:rsidP="001F3E36">
      <w:pPr>
        <w:spacing w:line="240" w:lineRule="auto"/>
        <w:rPr>
          <w:rFonts w:ascii="Garamond" w:hAnsi="Garamond"/>
        </w:rPr>
      </w:pPr>
    </w:p>
    <w:p w14:paraId="5F80BBA5" w14:textId="77777777" w:rsidR="009B6BE0" w:rsidRPr="00EC10AD" w:rsidRDefault="009B6BE0" w:rsidP="001F3E36">
      <w:pPr>
        <w:spacing w:line="240" w:lineRule="auto"/>
        <w:rPr>
          <w:rFonts w:ascii="Garamond" w:hAnsi="Garamond"/>
        </w:rPr>
      </w:pPr>
    </w:p>
    <w:sectPr w:rsidR="009B6BE0" w:rsidRPr="00EC10A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4E81CD" w14:textId="77777777" w:rsidR="00A92AB1" w:rsidRDefault="00A92AB1">
      <w:pPr>
        <w:spacing w:line="240" w:lineRule="auto"/>
      </w:pPr>
      <w:r>
        <w:separator/>
      </w:r>
    </w:p>
  </w:endnote>
  <w:endnote w:type="continuationSeparator" w:id="0">
    <w:p w14:paraId="7C026D8F" w14:textId="77777777" w:rsidR="00A92AB1" w:rsidRDefault="00A92A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EA87BE" w14:textId="605C97F3" w:rsidR="00000000" w:rsidRDefault="00D6586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 w:rsidR="00A3720F">
      <w:rPr>
        <w:rStyle w:val="PageNumber"/>
      </w:rPr>
      <w:fldChar w:fldCharType="separate"/>
    </w:r>
    <w:r w:rsidR="00A3720F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 w:rsidR="00A3720F">
      <w:rPr>
        <w:rStyle w:val="PageNumber"/>
      </w:rPr>
      <w:fldChar w:fldCharType="separate"/>
    </w:r>
    <w:r w:rsidR="00A3720F">
      <w:rPr>
        <w:rStyle w:val="PageNumber"/>
        <w:noProof/>
      </w:rPr>
      <w:t>2</w:t>
    </w:r>
    <w:r>
      <w:rPr>
        <w:rStyle w:val="PageNumber"/>
      </w:rPr>
      <w:fldChar w:fldCharType="end"/>
    </w:r>
  </w:p>
  <w:p w14:paraId="736661FB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842875" w14:textId="77777777" w:rsidR="00000000" w:rsidRPr="001F3E36" w:rsidRDefault="00D65860" w:rsidP="005D561C">
    <w:pPr>
      <w:pStyle w:val="Footer"/>
      <w:framePr w:wrap="none" w:vAnchor="text" w:hAnchor="margin" w:xAlign="right" w:y="1"/>
      <w:rPr>
        <w:rStyle w:val="PageNumber"/>
        <w:rFonts w:ascii="Garamond" w:hAnsi="Garamond"/>
      </w:rPr>
    </w:pPr>
    <w:r w:rsidRPr="001F3E36">
      <w:rPr>
        <w:rFonts w:ascii="Garamond" w:hAnsi="Garamond"/>
      </w:rPr>
      <w:t xml:space="preserve">Page </w:t>
    </w:r>
    <w:r w:rsidRPr="001F3E36">
      <w:rPr>
        <w:rStyle w:val="PageNumber"/>
        <w:rFonts w:ascii="Garamond" w:hAnsi="Garamond"/>
      </w:rPr>
      <w:fldChar w:fldCharType="begin"/>
    </w:r>
    <w:r w:rsidRPr="001F3E36">
      <w:rPr>
        <w:rStyle w:val="PageNumber"/>
        <w:rFonts w:ascii="Garamond" w:hAnsi="Garamond"/>
      </w:rPr>
      <w:instrText xml:space="preserve">PAGE \* MERGEFORMAT </w:instrText>
    </w:r>
    <w:r w:rsidRPr="001F3E36">
      <w:rPr>
        <w:rStyle w:val="PageNumber"/>
        <w:rFonts w:ascii="Garamond" w:hAnsi="Garamond"/>
      </w:rPr>
      <w:fldChar w:fldCharType="separate"/>
    </w:r>
    <w:r w:rsidRPr="001F3E36">
      <w:rPr>
        <w:rStyle w:val="PageNumber"/>
        <w:rFonts w:ascii="Garamond" w:hAnsi="Garamond"/>
        <w:noProof/>
      </w:rPr>
      <w:t>1</w:t>
    </w:r>
    <w:r w:rsidRPr="001F3E36">
      <w:rPr>
        <w:rStyle w:val="PageNumber"/>
        <w:rFonts w:ascii="Garamond" w:hAnsi="Garamond"/>
      </w:rPr>
      <w:fldChar w:fldCharType="end"/>
    </w:r>
    <w:r w:rsidRPr="001F3E36">
      <w:rPr>
        <w:rFonts w:ascii="Garamond" w:hAnsi="Garamond"/>
      </w:rPr>
      <w:t xml:space="preserve"> of </w:t>
    </w:r>
    <w:r w:rsidRPr="001F3E36">
      <w:rPr>
        <w:rStyle w:val="PageNumber"/>
        <w:rFonts w:ascii="Garamond" w:hAnsi="Garamond"/>
      </w:rPr>
      <w:fldChar w:fldCharType="begin"/>
    </w:r>
    <w:r w:rsidRPr="001F3E36">
      <w:rPr>
        <w:rStyle w:val="PageNumber"/>
        <w:rFonts w:ascii="Garamond" w:hAnsi="Garamond"/>
      </w:rPr>
      <w:instrText xml:space="preserve">NUMPAGES \* MERGEFORMAT </w:instrText>
    </w:r>
    <w:r w:rsidRPr="001F3E36">
      <w:rPr>
        <w:rStyle w:val="PageNumber"/>
        <w:rFonts w:ascii="Garamond" w:hAnsi="Garamond"/>
      </w:rPr>
      <w:fldChar w:fldCharType="separate"/>
    </w:r>
    <w:r w:rsidRPr="001F3E36">
      <w:rPr>
        <w:rStyle w:val="PageNumber"/>
        <w:rFonts w:ascii="Garamond" w:hAnsi="Garamond"/>
        <w:noProof/>
      </w:rPr>
      <w:t>20</w:t>
    </w:r>
    <w:r w:rsidRPr="001F3E36">
      <w:rPr>
        <w:rStyle w:val="PageNumber"/>
        <w:rFonts w:ascii="Garamond" w:hAnsi="Garamond"/>
      </w:rPr>
      <w:fldChar w:fldCharType="end"/>
    </w:r>
  </w:p>
  <w:p w14:paraId="7F10D3F0" w14:textId="77777777" w:rsidR="00000000" w:rsidRPr="001F3E36" w:rsidRDefault="00000000">
    <w:pPr>
      <w:pStyle w:val="Footer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7C738" w14:textId="77777777" w:rsidR="00A92AB1" w:rsidRDefault="00A92AB1">
      <w:pPr>
        <w:spacing w:line="240" w:lineRule="auto"/>
      </w:pPr>
      <w:r>
        <w:separator/>
      </w:r>
    </w:p>
  </w:footnote>
  <w:footnote w:type="continuationSeparator" w:id="0">
    <w:p w14:paraId="31E32533" w14:textId="77777777" w:rsidR="00A92AB1" w:rsidRDefault="00A92A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134382C"/>
    <w:multiLevelType w:val="hybridMultilevel"/>
    <w:tmpl w:val="10DAD7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54B43ADD"/>
    <w:multiLevelType w:val="hybridMultilevel"/>
    <w:tmpl w:val="9E50C9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A05697C"/>
    <w:multiLevelType w:val="hybridMultilevel"/>
    <w:tmpl w:val="09321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415128">
    <w:abstractNumId w:val="2"/>
  </w:num>
  <w:num w:numId="2" w16cid:durableId="923950115">
    <w:abstractNumId w:val="1"/>
  </w:num>
  <w:num w:numId="3" w16cid:durableId="1693609630">
    <w:abstractNumId w:val="4"/>
  </w:num>
  <w:num w:numId="4" w16cid:durableId="1050612946">
    <w:abstractNumId w:val="0"/>
  </w:num>
  <w:num w:numId="5" w16cid:durableId="1584995222">
    <w:abstractNumId w:val="6"/>
  </w:num>
  <w:num w:numId="6" w16cid:durableId="58329106">
    <w:abstractNumId w:val="5"/>
  </w:num>
  <w:num w:numId="7" w16cid:durableId="17260985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8425F"/>
    <w:rsid w:val="000E470A"/>
    <w:rsid w:val="001954FF"/>
    <w:rsid w:val="001977B1"/>
    <w:rsid w:val="001F3E36"/>
    <w:rsid w:val="0035209D"/>
    <w:rsid w:val="003F287A"/>
    <w:rsid w:val="00521BDA"/>
    <w:rsid w:val="005900D1"/>
    <w:rsid w:val="005A2785"/>
    <w:rsid w:val="00836774"/>
    <w:rsid w:val="008D6AF4"/>
    <w:rsid w:val="00960B7F"/>
    <w:rsid w:val="009B6BE0"/>
    <w:rsid w:val="009D1996"/>
    <w:rsid w:val="00A037E5"/>
    <w:rsid w:val="00A3720F"/>
    <w:rsid w:val="00A64139"/>
    <w:rsid w:val="00A92AB1"/>
    <w:rsid w:val="00B70267"/>
    <w:rsid w:val="00B74CF1"/>
    <w:rsid w:val="00D65860"/>
    <w:rsid w:val="00DE5E99"/>
    <w:rsid w:val="00EC05F3"/>
    <w:rsid w:val="00EC10AD"/>
    <w:rsid w:val="00F22B15"/>
    <w:rsid w:val="00FA46DD"/>
    <w:rsid w:val="00FE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0B3E5"/>
  <w15:docId w15:val="{4B896D9F-9C3B-47BD-9B78-21539210F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0BC58F-E303-124E-8C37-508B72566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767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TION Consent + Demographics Survey</vt:lpstr>
    </vt:vector>
  </TitlesOfParts>
  <Company>Qualtrics</Company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TION Consent + Demographics Survey</dc:title>
  <dc:subject/>
  <dc:creator>Qualtrics</dc:creator>
  <cp:keywords/>
  <dc:description/>
  <cp:lastModifiedBy>Mary De Vera</cp:lastModifiedBy>
  <cp:revision>15</cp:revision>
  <dcterms:created xsi:type="dcterms:W3CDTF">2024-07-16T20:38:00Z</dcterms:created>
  <dcterms:modified xsi:type="dcterms:W3CDTF">2024-07-16T21:57:00Z</dcterms:modified>
</cp:coreProperties>
</file>